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1A0A0" w14:textId="40DB2FD4" w:rsidR="002D0ABF" w:rsidRPr="00D078C8" w:rsidRDefault="00552D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7A1D2F" w:rsidRPr="00D078C8">
        <w:rPr>
          <w:rFonts w:ascii="Times New Roman" w:hAnsi="Times New Roman" w:cs="Times New Roman"/>
          <w:b/>
          <w:bCs/>
        </w:rPr>
        <w:t>Table 1.</w:t>
      </w:r>
      <w:r w:rsidR="00D078C8" w:rsidRPr="00D078C8">
        <w:rPr>
          <w:rFonts w:ascii="Times New Roman" w:hAnsi="Times New Roman" w:cs="Times New Roman"/>
        </w:rPr>
        <w:t xml:space="preserve"> Baseline characteristics of the brain-dead organ donors and other patients admitted to the EICU.</w:t>
      </w:r>
    </w:p>
    <w:tbl>
      <w:tblPr>
        <w:tblW w:w="9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00"/>
        <w:gridCol w:w="2200"/>
        <w:gridCol w:w="2200"/>
        <w:gridCol w:w="900"/>
      </w:tblGrid>
      <w:tr w:rsidR="007A1D2F" w:rsidRPr="007A1D2F" w14:paraId="688CB302" w14:textId="77777777" w:rsidTr="007A1D2F">
        <w:trPr>
          <w:trHeight w:val="300"/>
        </w:trPr>
        <w:tc>
          <w:tcPr>
            <w:tcW w:w="4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E7A8F5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49A8CE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in-dead organ donors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DDAC99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33212D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7A1D2F" w:rsidRPr="007A1D2F" w14:paraId="114E2EBA" w14:textId="77777777" w:rsidTr="007A1D2F">
        <w:trPr>
          <w:trHeight w:val="300"/>
        </w:trPr>
        <w:tc>
          <w:tcPr>
            <w:tcW w:w="4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30B6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9FEA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13</w:t>
            </w: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C020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1,314</w:t>
            </w: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7B8FF3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292C2826" w14:textId="77777777" w:rsidTr="007A1D2F">
        <w:trPr>
          <w:trHeight w:val="300"/>
        </w:trPr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5A0D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, median (IQR), y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A5AD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 (25, 57)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A88D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 (45, 7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06BC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7A1D2F" w:rsidRPr="007A1D2F" w14:paraId="04721C61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1E0D0915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Under 18 years old, n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52224D8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3.1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9EC77D8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 (7.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BE593C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</w:tr>
      <w:tr w:rsidR="007A1D2F" w:rsidRPr="007A1D2F" w14:paraId="2EF24536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28B776F4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sex, n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15B2D95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46.2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1F076C9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9 (66.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09C5B3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7</w:t>
            </w:r>
          </w:p>
        </w:tc>
      </w:tr>
      <w:tr w:rsidR="007A1D2F" w:rsidRPr="007A1D2F" w14:paraId="5B17E05C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1F55F2A6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imary disease or injury, n (%) </w:t>
            </w: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F4A8F77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A6E94CF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4F9519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A1D2F" w:rsidRPr="007A1D2F" w14:paraId="7E30777D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3E070210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Traum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DE6F515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054F53B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5 (37.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50A0AB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6B778D30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2464FF88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Sepsis/pneumonia/infectious diseas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1ABC777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6100FE0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 (14.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3DD093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48891FB5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647058F4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Strok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1185D9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7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C489D50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 (9.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C7EAD8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161C2C5C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4F924848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Intoxication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9EBD0B7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7.7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B2DF2A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 (5.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280A34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1AF8C510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51DE7321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eurological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DF38B2F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32F6DE0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5.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97287B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0AD04C53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54ACAA23" w14:textId="67A4FE32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Post</w:t>
            </w:r>
            <w:r w:rsidR="003165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ac arrest syndrom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F07EACF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84.6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DC80F31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5.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FBBEB7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78413ECE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740CB775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etabolism disorder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6E70342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774C948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 (4.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5A7B84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332325B1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7A136C74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yperthermia/hypothermia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63495A6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A5DF6B8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4.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CEBC86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004C319C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6669B5F0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Respirator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075B2B3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E552FD4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2.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18B7B3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6C195876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0617F083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Gastrointestinal bleeding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F7285F7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78A3BAB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2.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1FE823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3DBB06FA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2363873A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Cardiac 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C478653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F8F838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1.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573C8E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4715CDE2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4B07742B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Burn injur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8007D2B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CEDBDF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.8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D5E097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33DF72CB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2A882674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ther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437F154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131FE68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3.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F99BEB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A1D2F" w:rsidRPr="007A1D2F" w14:paraId="2B947FCC" w14:textId="77777777" w:rsidTr="007A1D2F">
        <w:trPr>
          <w:trHeight w:val="300"/>
        </w:trPr>
        <w:tc>
          <w:tcPr>
            <w:tcW w:w="4200" w:type="dxa"/>
            <w:shd w:val="clear" w:color="auto" w:fill="auto"/>
            <w:noWrap/>
            <w:vAlign w:val="center"/>
            <w:hideMark/>
          </w:tcPr>
          <w:p w14:paraId="1E43A938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PACHE II, median (IQR) </w:t>
            </w: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24BF8A29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28, 34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323FEF0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13, 2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F8384B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A1D2F" w:rsidRPr="007A1D2F" w14:paraId="4931D61B" w14:textId="77777777" w:rsidTr="007A1D2F">
        <w:trPr>
          <w:trHeight w:val="600"/>
        </w:trPr>
        <w:tc>
          <w:tcPr>
            <w:tcW w:w="4200" w:type="dxa"/>
            <w:shd w:val="clear" w:color="auto" w:fill="auto"/>
            <w:vAlign w:val="center"/>
            <w:hideMark/>
          </w:tcPr>
          <w:p w14:paraId="7AF773F9" w14:textId="726F5F92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="00C900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mber </w:t>
            </w: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patients who </w:t>
            </w:r>
            <w:r w:rsidR="00C900B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ere diagnosed with </w:t>
            </w: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in death, n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2290083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100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A05482D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1.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AED518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27461" w:rsidRPr="00727461" w14:paraId="4921CF03" w14:textId="77777777" w:rsidTr="007A1D2F">
        <w:trPr>
          <w:trHeight w:val="300"/>
        </w:trPr>
        <w:tc>
          <w:tcPr>
            <w:tcW w:w="4200" w:type="dxa"/>
            <w:shd w:val="clear" w:color="auto" w:fill="auto"/>
            <w:vAlign w:val="center"/>
          </w:tcPr>
          <w:p w14:paraId="641AC6A4" w14:textId="5A927D9E" w:rsidR="0025652A" w:rsidRPr="00727461" w:rsidRDefault="0025652A" w:rsidP="007A1D2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274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umber of patients who received CRRT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724379D6" w14:textId="1D89F787" w:rsidR="0025652A" w:rsidRPr="00727461" w:rsidRDefault="0025652A" w:rsidP="007A1D2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274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 (15.4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1A5F50A" w14:textId="61585C02" w:rsidR="0025652A" w:rsidRPr="00727461" w:rsidRDefault="0025652A" w:rsidP="007A1D2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274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2 (4.7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6B6427E" w14:textId="7BC89259" w:rsidR="0025652A" w:rsidRPr="00727461" w:rsidRDefault="0025652A" w:rsidP="007A1D2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274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56</w:t>
            </w:r>
          </w:p>
        </w:tc>
      </w:tr>
      <w:tr w:rsidR="00727461" w:rsidRPr="00727461" w14:paraId="4834535A" w14:textId="77777777" w:rsidTr="007A1D2F">
        <w:trPr>
          <w:trHeight w:val="300"/>
        </w:trPr>
        <w:tc>
          <w:tcPr>
            <w:tcW w:w="4200" w:type="dxa"/>
            <w:shd w:val="clear" w:color="auto" w:fill="auto"/>
            <w:vAlign w:val="center"/>
          </w:tcPr>
          <w:p w14:paraId="1B03096C" w14:textId="3C4A3A4B" w:rsidR="0025652A" w:rsidRPr="00727461" w:rsidRDefault="0025652A" w:rsidP="007A1D2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274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umber of patients who received ECMO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E8D223D" w14:textId="7ACA970F" w:rsidR="0025652A" w:rsidRPr="00727461" w:rsidRDefault="0025652A" w:rsidP="007A1D2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274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 (7.7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7676C3A" w14:textId="1BFD2CEA" w:rsidR="0025652A" w:rsidRPr="00727461" w:rsidRDefault="0025652A" w:rsidP="002565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274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 (0.6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5AFE6C2" w14:textId="34368695" w:rsidR="0025652A" w:rsidRPr="00727461" w:rsidRDefault="0025652A" w:rsidP="007A1D2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7274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62</w:t>
            </w:r>
          </w:p>
        </w:tc>
      </w:tr>
      <w:tr w:rsidR="007A1D2F" w:rsidRPr="007A1D2F" w14:paraId="6FA0B735" w14:textId="77777777" w:rsidTr="007A1D2F">
        <w:trPr>
          <w:trHeight w:val="300"/>
        </w:trPr>
        <w:tc>
          <w:tcPr>
            <w:tcW w:w="4200" w:type="dxa"/>
            <w:shd w:val="clear" w:color="auto" w:fill="auto"/>
            <w:vAlign w:val="center"/>
            <w:hideMark/>
          </w:tcPr>
          <w:p w14:paraId="17EFA23A" w14:textId="77777777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CU length of stay, median (IQR), days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F2F4B6F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13, 24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46DBC4A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, 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DD29FD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A1D2F" w:rsidRPr="007A1D2F" w14:paraId="3BE9EFE7" w14:textId="77777777" w:rsidTr="007A1D2F">
        <w:trPr>
          <w:trHeight w:val="300"/>
        </w:trPr>
        <w:tc>
          <w:tcPr>
            <w:tcW w:w="4200" w:type="dxa"/>
            <w:shd w:val="clear" w:color="auto" w:fill="auto"/>
            <w:vAlign w:val="center"/>
            <w:hideMark/>
          </w:tcPr>
          <w:p w14:paraId="03A16677" w14:textId="161C2951" w:rsidR="007A1D2F" w:rsidRPr="007A1D2F" w:rsidRDefault="007A1D2F" w:rsidP="007A1D2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CU mortality, n </w:t>
            </w:r>
            <w:r w:rsidR="00AD34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E4A098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100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AF1DE5B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 (5.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EC1B8E" w14:textId="77777777" w:rsidR="007A1D2F" w:rsidRPr="007A1D2F" w:rsidRDefault="007A1D2F" w:rsidP="007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1D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129C33FE" w14:textId="77777777" w:rsidR="00D078C8" w:rsidRDefault="00D078C8">
      <w:pPr>
        <w:rPr>
          <w:rFonts w:ascii="Times New Roman" w:hAnsi="Times New Roman" w:cs="Times New Roman"/>
        </w:rPr>
      </w:pPr>
    </w:p>
    <w:p w14:paraId="0438B280" w14:textId="14E5AB02" w:rsidR="00D078C8" w:rsidRDefault="00316540">
      <w:pPr>
        <w:rPr>
          <w:rFonts w:ascii="Times New Roman" w:hAnsi="Times New Roman" w:cs="Times New Roman"/>
        </w:rPr>
      </w:pPr>
      <w:r w:rsidRPr="00316540">
        <w:rPr>
          <w:rFonts w:ascii="Times New Roman" w:hAnsi="Times New Roman" w:cs="Times New Roman"/>
          <w:vertAlign w:val="superscript"/>
        </w:rPr>
        <w:t>a</w:t>
      </w:r>
      <w:r w:rsidR="00D078C8">
        <w:rPr>
          <w:rFonts w:ascii="Times New Roman" w:hAnsi="Times New Roman" w:cs="Times New Roman"/>
        </w:rPr>
        <w:t xml:space="preserve"> </w:t>
      </w:r>
      <w:proofErr w:type="spellStart"/>
      <w:r w:rsidRPr="00316540">
        <w:rPr>
          <w:rFonts w:ascii="Times New Roman" w:hAnsi="Times New Roman" w:cs="Times New Roman"/>
        </w:rPr>
        <w:t>A</w:t>
      </w:r>
      <w:proofErr w:type="spellEnd"/>
      <w:r w:rsidRPr="00316540">
        <w:rPr>
          <w:rFonts w:ascii="Times New Roman" w:hAnsi="Times New Roman" w:cs="Times New Roman"/>
        </w:rPr>
        <w:t xml:space="preserve"> patient who had an out-of-hospital cardiac arrest was classified as post-cardiac arrest syndrome regardless of their cause.</w:t>
      </w:r>
    </w:p>
    <w:p w14:paraId="3039D826" w14:textId="4C44C367" w:rsidR="00316540" w:rsidRDefault="00316540">
      <w:pPr>
        <w:rPr>
          <w:rFonts w:ascii="Times New Roman" w:hAnsi="Times New Roman" w:cs="Times New Roman"/>
        </w:rPr>
      </w:pPr>
      <w:r w:rsidRPr="00316540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316540">
        <w:rPr>
          <w:rFonts w:ascii="Times New Roman" w:hAnsi="Times New Roman" w:cs="Times New Roman"/>
        </w:rPr>
        <w:t>Obtained from patients 18 years old or older.</w:t>
      </w:r>
    </w:p>
    <w:p w14:paraId="25022640" w14:textId="6AB5BED6" w:rsidR="007A1D2F" w:rsidRPr="00D078C8" w:rsidRDefault="00D078C8">
      <w:pPr>
        <w:rPr>
          <w:rFonts w:ascii="Times New Roman" w:hAnsi="Times New Roman" w:cs="Times New Roman"/>
        </w:rPr>
      </w:pPr>
      <w:r w:rsidRPr="00D078C8">
        <w:rPr>
          <w:rFonts w:ascii="Times New Roman" w:hAnsi="Times New Roman" w:cs="Times New Roman"/>
        </w:rPr>
        <w:t>EICU: emergency intensive care unit, IQR: interquartile ranges</w:t>
      </w:r>
      <w:r>
        <w:rPr>
          <w:rFonts w:ascii="Times New Roman" w:hAnsi="Times New Roman" w:cs="Times New Roman"/>
        </w:rPr>
        <w:t>, APACHE: a</w:t>
      </w:r>
      <w:r w:rsidRPr="00D078C8">
        <w:rPr>
          <w:rFonts w:ascii="Times New Roman" w:hAnsi="Times New Roman" w:cs="Times New Roman"/>
        </w:rPr>
        <w:t>cute physiology and chronic health evaluation</w:t>
      </w:r>
      <w:r>
        <w:rPr>
          <w:rFonts w:ascii="Times New Roman" w:hAnsi="Times New Roman" w:cs="Times New Roman"/>
        </w:rPr>
        <w:t xml:space="preserve">, </w:t>
      </w:r>
      <w:r w:rsidR="0025652A">
        <w:rPr>
          <w:rFonts w:ascii="Times New Roman" w:hAnsi="Times New Roman" w:cs="Times New Roman"/>
        </w:rPr>
        <w:t xml:space="preserve">CRRT: continuous renal replacement therapy, ECMO: extracorporeal membrane oxygenation, </w:t>
      </w:r>
      <w:r>
        <w:rPr>
          <w:rFonts w:ascii="Times New Roman" w:hAnsi="Times New Roman" w:cs="Times New Roman"/>
        </w:rPr>
        <w:t>ICU: intensive care unit.</w:t>
      </w:r>
    </w:p>
    <w:sectPr w:rsidR="007A1D2F" w:rsidRPr="00D078C8" w:rsidSect="002D5A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D2F"/>
    <w:rsid w:val="000260BF"/>
    <w:rsid w:val="001A4C82"/>
    <w:rsid w:val="0025652A"/>
    <w:rsid w:val="002D0ABF"/>
    <w:rsid w:val="002D5A8C"/>
    <w:rsid w:val="00316540"/>
    <w:rsid w:val="00446A29"/>
    <w:rsid w:val="00552D83"/>
    <w:rsid w:val="00675799"/>
    <w:rsid w:val="00727461"/>
    <w:rsid w:val="00736882"/>
    <w:rsid w:val="007A1D2F"/>
    <w:rsid w:val="00AD3424"/>
    <w:rsid w:val="00C900BA"/>
    <w:rsid w:val="00CE511B"/>
    <w:rsid w:val="00D078C8"/>
    <w:rsid w:val="00D61365"/>
    <w:rsid w:val="00DB08F9"/>
    <w:rsid w:val="00EB5F29"/>
    <w:rsid w:val="00F3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EECB1"/>
  <w15:chartTrackingRefBased/>
  <w15:docId w15:val="{9B1E304E-A600-AB48-A1FD-7B382798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0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也 湯本</dc:creator>
  <cp:keywords/>
  <dc:description/>
  <cp:lastModifiedBy>哲也 湯本</cp:lastModifiedBy>
  <cp:revision>7</cp:revision>
  <dcterms:created xsi:type="dcterms:W3CDTF">2024-02-05T08:33:00Z</dcterms:created>
  <dcterms:modified xsi:type="dcterms:W3CDTF">2025-01-22T17:12:00Z</dcterms:modified>
</cp:coreProperties>
</file>